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82803" w:rsidRPr="00562328" w:rsidRDefault="00E0614E" w:rsidP="00562328">
      <w:pPr>
        <w:spacing w:line="360" w:lineRule="auto"/>
        <w:rPr>
          <w:rFonts w:ascii="Times New Roman" w:hAnsi="Times New Roman" w:cs="Times New Roman"/>
        </w:rPr>
      </w:pPr>
      <w:bookmarkStart w:id="0" w:name="OLE_LINK90"/>
      <w:bookmarkStart w:id="1" w:name="OLE_LINK91"/>
      <w:bookmarkStart w:id="2" w:name="OLE_LINK96"/>
      <w:bookmarkStart w:id="3" w:name="OLE_LINK97"/>
      <w:bookmarkStart w:id="4" w:name="OLE_LINK150"/>
      <w:r w:rsidRPr="00E0614E">
        <w:rPr>
          <w:rFonts w:ascii="Times New Roman" w:hAnsi="Times New Roman" w:cs="Times New Roman"/>
          <w:b/>
        </w:rPr>
        <w:t>Supplemental figure 1</w:t>
      </w:r>
      <w:r>
        <w:rPr>
          <w:rFonts w:ascii="Times New Roman" w:hAnsi="Times New Roman" w:cs="Times New Roman"/>
        </w:rPr>
        <w:t xml:space="preserve"> </w:t>
      </w:r>
      <w:r w:rsidR="00562328" w:rsidRPr="00562328">
        <w:rPr>
          <w:rFonts w:ascii="Times New Roman" w:hAnsi="Times New Roman" w:cs="Times New Roman"/>
        </w:rPr>
        <w:t xml:space="preserve">(A) Western blot analysis of PTPRG in A549 and H1299 cells transfected with empty vector(EV), PTPRG overexpression vector.(B) Western blot analysis of PTPRG in A549 and H1299 cells transfected with negative control(NC), </w:t>
      </w:r>
      <w:bookmarkStart w:id="5" w:name="OLE_LINK94"/>
      <w:bookmarkStart w:id="6" w:name="OLE_LINK95"/>
      <w:r w:rsidR="00562328" w:rsidRPr="00562328">
        <w:rPr>
          <w:rFonts w:ascii="Times New Roman" w:hAnsi="Times New Roman" w:cs="Times New Roman"/>
        </w:rPr>
        <w:t>PTPRG siRNA#1</w:t>
      </w:r>
      <w:bookmarkEnd w:id="5"/>
      <w:bookmarkEnd w:id="6"/>
      <w:r w:rsidR="00562328" w:rsidRPr="00562328">
        <w:rPr>
          <w:rFonts w:ascii="Times New Roman" w:hAnsi="Times New Roman" w:cs="Times New Roman"/>
        </w:rPr>
        <w:t xml:space="preserve"> and PTPRG siRNA#</w:t>
      </w:r>
      <w:r w:rsidR="006641A9">
        <w:rPr>
          <w:rFonts w:ascii="Times New Roman" w:hAnsi="Times New Roman" w:cs="Times New Roman"/>
        </w:rPr>
        <w:t>2</w:t>
      </w:r>
      <w:r w:rsidR="00562328" w:rsidRPr="00562328">
        <w:rPr>
          <w:rFonts w:ascii="Times New Roman" w:hAnsi="Times New Roman" w:cs="Times New Roman"/>
        </w:rPr>
        <w:t>.(C, D) Effects of PTPRG on A549 and H1299 cell proliferation were measured by CCK-8 assays.(E, F) Representative images and bar graphs depicting the migration abilities of PTPRG overexpressi</w:t>
      </w:r>
      <w:r w:rsidR="000E6739">
        <w:rPr>
          <w:rFonts w:ascii="Times New Roman" w:hAnsi="Times New Roman" w:cs="Times New Roman"/>
        </w:rPr>
        <w:t>ng</w:t>
      </w:r>
      <w:r w:rsidR="00562328" w:rsidRPr="00562328">
        <w:rPr>
          <w:rFonts w:ascii="Times New Roman" w:hAnsi="Times New Roman" w:cs="Times New Roman"/>
        </w:rPr>
        <w:t xml:space="preserve"> or PTPRG silenced in A549 and H1299 cells. (G) Effect of PTPRG on tumor growth in a nude mouse xenograft model. Representative images of tumors from the PTPRG and c</w:t>
      </w:r>
      <w:bookmarkStart w:id="7" w:name="_GoBack"/>
      <w:bookmarkEnd w:id="7"/>
      <w:r w:rsidR="00562328" w:rsidRPr="00562328">
        <w:rPr>
          <w:rFonts w:ascii="Times New Roman" w:hAnsi="Times New Roman" w:cs="Times New Roman"/>
        </w:rPr>
        <w:t xml:space="preserve">ontrol groups (n = 5 for each group). (H) </w:t>
      </w:r>
      <w:r>
        <w:rPr>
          <w:rFonts w:ascii="Times New Roman" w:hAnsi="Times New Roman" w:cs="Times New Roman"/>
        </w:rPr>
        <w:t>2</w:t>
      </w:r>
      <w:r w:rsidR="00562328" w:rsidRPr="00562328">
        <w:rPr>
          <w:rFonts w:ascii="Times New Roman" w:hAnsi="Times New Roman" w:cs="Times New Roman"/>
        </w:rPr>
        <w:t xml:space="preserve"> × 10</w:t>
      </w:r>
      <w:r w:rsidR="00562328" w:rsidRPr="00E0614E">
        <w:rPr>
          <w:rFonts w:ascii="Times New Roman" w:hAnsi="Times New Roman" w:cs="Times New Roman"/>
          <w:vertAlign w:val="superscript"/>
        </w:rPr>
        <w:t>6</w:t>
      </w:r>
      <w:r w:rsidR="00562328" w:rsidRPr="00562328">
        <w:rPr>
          <w:rFonts w:ascii="Times New Roman" w:hAnsi="Times New Roman" w:cs="Times New Roman"/>
        </w:rPr>
        <w:t xml:space="preserve"> A549 cells transfected with control vector or PTPRG overexpression vector were inoculated subcutaneously into armpit of nude mice, all of the mice examined developed tumors at 10th day. miR-567 mimics or siRNA against PTPRG</w:t>
      </w:r>
      <w:r w:rsidR="006641A9">
        <w:rPr>
          <w:rFonts w:ascii="Times New Roman" w:hAnsi="Times New Roman" w:cs="Times New Roman"/>
        </w:rPr>
        <w:t>(</w:t>
      </w:r>
      <w:r w:rsidR="006641A9" w:rsidRPr="00562328">
        <w:rPr>
          <w:rFonts w:ascii="Times New Roman" w:hAnsi="Times New Roman" w:cs="Times New Roman"/>
        </w:rPr>
        <w:t>PTPRG siRNA#1</w:t>
      </w:r>
      <w:r w:rsidR="006641A9">
        <w:rPr>
          <w:rFonts w:ascii="Times New Roman" w:hAnsi="Times New Roman" w:cs="Times New Roman"/>
        </w:rPr>
        <w:t>)</w:t>
      </w:r>
      <w:r w:rsidR="00562328" w:rsidRPr="00562328">
        <w:rPr>
          <w:rFonts w:ascii="Times New Roman" w:hAnsi="Times New Roman" w:cs="Times New Roman"/>
        </w:rPr>
        <w:t xml:space="preserve"> were injected in cMras overexpressi</w:t>
      </w:r>
      <w:r w:rsidR="000E6739">
        <w:rPr>
          <w:rFonts w:ascii="Times New Roman" w:hAnsi="Times New Roman" w:cs="Times New Roman"/>
        </w:rPr>
        <w:t>ng</w:t>
      </w:r>
      <w:r w:rsidR="00562328" w:rsidRPr="00562328">
        <w:rPr>
          <w:rFonts w:ascii="Times New Roman" w:hAnsi="Times New Roman" w:cs="Times New Roman"/>
        </w:rPr>
        <w:t xml:space="preserve"> tumors for the next 20 days. cMras derived tumors showed smaller tumor weight compared with the control tumors</w:t>
      </w:r>
      <w:r w:rsidR="00562328">
        <w:rPr>
          <w:rFonts w:ascii="Times New Roman" w:hAnsi="Times New Roman" w:cs="Times New Roman"/>
        </w:rPr>
        <w:t>.</w:t>
      </w:r>
      <w:bookmarkEnd w:id="0"/>
      <w:bookmarkEnd w:id="1"/>
      <w:r w:rsidR="00562328" w:rsidRPr="00562328">
        <w:rPr>
          <w:rFonts w:ascii="Times New Roman" w:hAnsi="Times New Roman" w:cs="Times New Roman"/>
        </w:rPr>
        <w:t xml:space="preserve"> </w:t>
      </w:r>
      <w:bookmarkStart w:id="8" w:name="OLE_LINK106"/>
      <w:bookmarkStart w:id="9" w:name="OLE_LINK107"/>
      <w:r w:rsidR="00562328" w:rsidRPr="00562328">
        <w:rPr>
          <w:rFonts w:ascii="Times New Roman" w:hAnsi="Times New Roman" w:cs="Times New Roman"/>
        </w:rPr>
        <w:t>(I) Growth curves for A549 and H1299 cells after co-transfection with control, miR-567 mimics, or the combination of miR-567 and PTPRG were determined by CCK8. (J) Migration ability for A549 and H1299 cells after co-transfection with control, miR-567 mimics, or the combination of miR-567 and PTPRG were determined by transwell assay.</w:t>
      </w:r>
      <w:bookmarkEnd w:id="8"/>
      <w:bookmarkEnd w:id="9"/>
      <w:r w:rsidR="00562328" w:rsidRPr="00562328">
        <w:rPr>
          <w:rFonts w:ascii="Times New Roman" w:hAnsi="Times New Roman" w:cs="Times New Roman"/>
        </w:rPr>
        <w:t xml:space="preserve"> </w:t>
      </w:r>
      <w:bookmarkStart w:id="10" w:name="OLE_LINK101"/>
      <w:bookmarkStart w:id="11" w:name="OLE_LINK102"/>
      <w:bookmarkStart w:id="12" w:name="OLE_LINK100"/>
      <w:r w:rsidR="00562328" w:rsidRPr="00562328">
        <w:rPr>
          <w:rFonts w:ascii="Times New Roman" w:hAnsi="Times New Roman" w:cs="Times New Roman"/>
          <w:i/>
        </w:rPr>
        <w:t>P</w:t>
      </w:r>
      <w:r w:rsidR="00562328" w:rsidRPr="00562328">
        <w:rPr>
          <w:rFonts w:ascii="Times New Roman" w:hAnsi="Times New Roman" w:cs="Times New Roman"/>
        </w:rPr>
        <w:t xml:space="preserve"> &lt; 0.05 *, </w:t>
      </w:r>
      <w:r w:rsidR="00562328" w:rsidRPr="00562328">
        <w:rPr>
          <w:rFonts w:ascii="Times New Roman" w:hAnsi="Times New Roman" w:cs="Times New Roman"/>
          <w:i/>
        </w:rPr>
        <w:t>P</w:t>
      </w:r>
      <w:r w:rsidR="00562328" w:rsidRPr="00562328">
        <w:rPr>
          <w:rFonts w:ascii="Times New Roman" w:hAnsi="Times New Roman" w:cs="Times New Roman"/>
        </w:rPr>
        <w:t xml:space="preserve"> &lt; 0.01 **.</w:t>
      </w:r>
      <w:bookmarkEnd w:id="2"/>
      <w:bookmarkEnd w:id="3"/>
      <w:bookmarkEnd w:id="4"/>
      <w:bookmarkEnd w:id="10"/>
      <w:bookmarkEnd w:id="11"/>
      <w:bookmarkEnd w:id="12"/>
    </w:p>
    <w:sectPr w:rsidR="00682803" w:rsidRPr="00562328" w:rsidSect="005B0B8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328"/>
    <w:rsid w:val="0003017E"/>
    <w:rsid w:val="000416B0"/>
    <w:rsid w:val="000563E1"/>
    <w:rsid w:val="000728C0"/>
    <w:rsid w:val="000E6739"/>
    <w:rsid w:val="000E7CA5"/>
    <w:rsid w:val="000F23C3"/>
    <w:rsid w:val="000F6FB7"/>
    <w:rsid w:val="00135346"/>
    <w:rsid w:val="00161F10"/>
    <w:rsid w:val="00254A8E"/>
    <w:rsid w:val="002D6449"/>
    <w:rsid w:val="003A3E97"/>
    <w:rsid w:val="003A7FC1"/>
    <w:rsid w:val="003C6841"/>
    <w:rsid w:val="003E1CC9"/>
    <w:rsid w:val="003E48A3"/>
    <w:rsid w:val="00417645"/>
    <w:rsid w:val="004245B9"/>
    <w:rsid w:val="004C1C0B"/>
    <w:rsid w:val="00554CB1"/>
    <w:rsid w:val="00562328"/>
    <w:rsid w:val="005813C2"/>
    <w:rsid w:val="005B0B8B"/>
    <w:rsid w:val="005D564A"/>
    <w:rsid w:val="005F4DB7"/>
    <w:rsid w:val="00601E1A"/>
    <w:rsid w:val="00641EDB"/>
    <w:rsid w:val="006641A9"/>
    <w:rsid w:val="00693A16"/>
    <w:rsid w:val="007147D3"/>
    <w:rsid w:val="007A419E"/>
    <w:rsid w:val="00851A23"/>
    <w:rsid w:val="008C4B84"/>
    <w:rsid w:val="009348B6"/>
    <w:rsid w:val="009918FA"/>
    <w:rsid w:val="00995D98"/>
    <w:rsid w:val="009D3357"/>
    <w:rsid w:val="009D7DCE"/>
    <w:rsid w:val="00A64647"/>
    <w:rsid w:val="00AB186F"/>
    <w:rsid w:val="00AD3B8A"/>
    <w:rsid w:val="00AF5BFE"/>
    <w:rsid w:val="00B64B4F"/>
    <w:rsid w:val="00BA0A91"/>
    <w:rsid w:val="00BF2108"/>
    <w:rsid w:val="00CA1898"/>
    <w:rsid w:val="00CF2188"/>
    <w:rsid w:val="00CF2598"/>
    <w:rsid w:val="00D05EFA"/>
    <w:rsid w:val="00D84D80"/>
    <w:rsid w:val="00DC05A7"/>
    <w:rsid w:val="00DC3837"/>
    <w:rsid w:val="00DC72E5"/>
    <w:rsid w:val="00E0614E"/>
    <w:rsid w:val="00E263FB"/>
    <w:rsid w:val="00E43FD4"/>
    <w:rsid w:val="00E740CC"/>
    <w:rsid w:val="00E76B52"/>
    <w:rsid w:val="00EE4B62"/>
    <w:rsid w:val="00F37104"/>
    <w:rsid w:val="00F637A1"/>
    <w:rsid w:val="00F75D1A"/>
    <w:rsid w:val="00F9422D"/>
    <w:rsid w:val="00FA6413"/>
    <w:rsid w:val="00FB2B6B"/>
    <w:rsid w:val="00FF4DD1"/>
    <w:rsid w:val="00FF53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80FBB2"/>
  <w15:chartTrackingRefBased/>
  <w15:docId w15:val="{C1D7B43A-6388-204B-A640-E91A3AEC7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13</Words>
  <Characters>1217</Characters>
  <Application>Microsoft Office Word</Application>
  <DocSecurity>0</DocSecurity>
  <Lines>10</Lines>
  <Paragraphs>2</Paragraphs>
  <ScaleCrop>false</ScaleCrop>
  <Company/>
  <LinksUpToDate>false</LinksUpToDate>
  <CharactersWithSpaces>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9-02-07T10:38:00Z</dcterms:created>
  <dcterms:modified xsi:type="dcterms:W3CDTF">2019-02-08T06:52:00Z</dcterms:modified>
</cp:coreProperties>
</file>